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29FCA" w14:textId="77777777" w:rsidR="00A87519" w:rsidRDefault="000F338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DB29FCE" wp14:editId="5DB29FCF">
            <wp:extent cx="3840480" cy="2743200"/>
            <wp:effectExtent l="0" t="0" r="0" b="0"/>
            <wp:docPr id="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29FCC" w14:textId="7B633B54" w:rsidR="00A87519" w:rsidRDefault="000F1DEC" w:rsidP="003C15EC">
      <w:pPr>
        <w:pStyle w:val="Paragraph"/>
        <w:spacing w:line="276" w:lineRule="auto"/>
        <w:ind w:firstLine="0"/>
      </w:pPr>
      <w:r w:rsidRPr="000F1DEC">
        <w:rPr>
          <w:b/>
          <w:bCs/>
        </w:rPr>
        <w:t>S7 Fig. Mycorrhizal Feedback Strength Predicted by Genetic Dissimilarity of AM fungi for All AM fungal Species</w:t>
      </w:r>
      <w:r>
        <w:rPr>
          <w:b/>
          <w:bCs/>
        </w:rPr>
        <w:br/>
      </w:r>
      <w:r w:rsidR="000F3386">
        <w:t xml:space="preserve">Regressions of strength of pairwise feedback against measures of AM fungal genetic dissimilarity. Pairwise feedback was significantly predicted by genetic dissimilarity of two AM fungal species, </w:t>
      </w:r>
      <w:r w:rsidR="000F3386">
        <w:rPr>
          <w:i/>
          <w:iCs/>
        </w:rPr>
        <w:t xml:space="preserve">E. </w:t>
      </w:r>
      <w:proofErr w:type="spellStart"/>
      <w:r w:rsidR="000F3386">
        <w:rPr>
          <w:i/>
          <w:iCs/>
        </w:rPr>
        <w:t>infrequens</w:t>
      </w:r>
      <w:proofErr w:type="spellEnd"/>
      <w:r w:rsidR="000F3386">
        <w:t xml:space="preserve"> (p&lt;0.001, F=17.78=, R</w:t>
      </w:r>
      <w:r w:rsidR="000F3386">
        <w:rPr>
          <w:vertAlign w:val="superscript"/>
        </w:rPr>
        <w:t>2</w:t>
      </w:r>
      <w:r w:rsidR="000F3386">
        <w:t xml:space="preserve">=0.13) and </w:t>
      </w:r>
      <w:r w:rsidR="000F3386">
        <w:rPr>
          <w:i/>
          <w:iCs/>
        </w:rPr>
        <w:t xml:space="preserve">Cl. </w:t>
      </w:r>
      <w:proofErr w:type="spellStart"/>
      <w:r w:rsidR="000F3386">
        <w:rPr>
          <w:i/>
          <w:iCs/>
        </w:rPr>
        <w:t>lamellosum</w:t>
      </w:r>
      <w:proofErr w:type="spellEnd"/>
      <w:r w:rsidR="000F3386">
        <w:t xml:space="preserve"> (p&lt;0.001, F=13.27, R</w:t>
      </w:r>
      <w:r w:rsidR="000F3386">
        <w:rPr>
          <w:vertAlign w:val="superscript"/>
        </w:rPr>
        <w:t>2</w:t>
      </w:r>
      <w:r w:rsidR="000F3386">
        <w:t xml:space="preserve">=0.1). Other species were not significant, including </w:t>
      </w:r>
      <w:r w:rsidR="000F3386">
        <w:rPr>
          <w:i/>
          <w:iCs/>
        </w:rPr>
        <w:t xml:space="preserve">F. </w:t>
      </w:r>
      <w:proofErr w:type="spellStart"/>
      <w:r w:rsidR="000F3386">
        <w:rPr>
          <w:i/>
          <w:iCs/>
        </w:rPr>
        <w:t>mosseae</w:t>
      </w:r>
      <w:proofErr w:type="spellEnd"/>
      <w:r w:rsidR="000F3386">
        <w:t xml:space="preserve"> (p=0.143, F=2.175, R</w:t>
      </w:r>
      <w:r w:rsidR="000F3386">
        <w:rPr>
          <w:vertAlign w:val="superscript"/>
        </w:rPr>
        <w:t>2</w:t>
      </w:r>
      <w:r w:rsidR="000F3386">
        <w:t xml:space="preserve">=0.02), </w:t>
      </w:r>
      <w:r w:rsidR="000F3386">
        <w:rPr>
          <w:i/>
          <w:iCs/>
        </w:rPr>
        <w:t xml:space="preserve">C. </w:t>
      </w:r>
      <w:proofErr w:type="spellStart"/>
      <w:r w:rsidR="000F3386">
        <w:rPr>
          <w:i/>
          <w:iCs/>
        </w:rPr>
        <w:t>claroideum</w:t>
      </w:r>
      <w:proofErr w:type="spellEnd"/>
      <w:r w:rsidR="000F3386">
        <w:t xml:space="preserve"> (p=0.942, F=0.005, R</w:t>
      </w:r>
      <w:r w:rsidR="000F3386">
        <w:rPr>
          <w:vertAlign w:val="superscript"/>
        </w:rPr>
        <w:t>2</w:t>
      </w:r>
      <w:r w:rsidR="000F3386">
        <w:t xml:space="preserve">=0), </w:t>
      </w:r>
      <w:r w:rsidR="000F3386">
        <w:rPr>
          <w:i/>
          <w:iCs/>
        </w:rPr>
        <w:t>R. fulgida</w:t>
      </w:r>
      <w:r w:rsidR="000F3386">
        <w:t xml:space="preserve"> (p=0.313, F=1.026, R</w:t>
      </w:r>
      <w:r w:rsidR="000F3386">
        <w:rPr>
          <w:vertAlign w:val="superscript"/>
        </w:rPr>
        <w:t>2</w:t>
      </w:r>
      <w:r w:rsidR="000F3386">
        <w:t xml:space="preserve">=0.01), and </w:t>
      </w:r>
      <w:r w:rsidR="000F3386">
        <w:rPr>
          <w:i/>
          <w:iCs/>
        </w:rPr>
        <w:t>Ce. pellucida</w:t>
      </w:r>
      <w:r w:rsidR="000F3386">
        <w:t xml:space="preserve"> (p=0.165, F=1.952, R</w:t>
      </w:r>
      <w:r w:rsidR="000F3386">
        <w:rPr>
          <w:vertAlign w:val="superscript"/>
        </w:rPr>
        <w:t>2</w:t>
      </w:r>
      <w:r w:rsidR="000F3386">
        <w:t>=0.02)</w:t>
      </w:r>
      <w:r w:rsidR="003C15EC">
        <w:t xml:space="preserve">. </w:t>
      </w:r>
      <w:r w:rsidR="00482499" w:rsidRPr="000861BC">
        <w:t xml:space="preserve">The data and code underlying this Figure can be found in </w:t>
      </w:r>
      <w:hyperlink r:id="rId5" w:history="1">
        <w:r w:rsidR="00482499" w:rsidRPr="000861BC">
          <w:rPr>
            <w:rStyle w:val="Hyperlink"/>
          </w:rPr>
          <w:t>https://doi.org/10.17605/OSF.IO/NAXMT</w:t>
        </w:r>
      </w:hyperlink>
      <w:r w:rsidR="00482499">
        <w:t>.</w:t>
      </w:r>
    </w:p>
    <w:p w14:paraId="5DB29FCD" w14:textId="77777777" w:rsidR="00A87519" w:rsidRDefault="00A87519">
      <w:pPr>
        <w:rPr>
          <w:rFonts w:ascii="Arial" w:hAnsi="Arial" w:cs="Arial"/>
        </w:rPr>
      </w:pPr>
    </w:p>
    <w:sectPr w:rsidR="00A87519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519"/>
    <w:rsid w:val="000F1DEC"/>
    <w:rsid w:val="000F3386"/>
    <w:rsid w:val="00286CC4"/>
    <w:rsid w:val="003C15EC"/>
    <w:rsid w:val="00475561"/>
    <w:rsid w:val="00482499"/>
    <w:rsid w:val="005536DD"/>
    <w:rsid w:val="0095244D"/>
    <w:rsid w:val="00A87519"/>
    <w:rsid w:val="00BD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29FCA"/>
  <w15:docId w15:val="{7AC6801C-3BFB-480E-A84B-6651F423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11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1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1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1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1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1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1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1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1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711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711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711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711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711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711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711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711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7113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F71135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711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F7113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71135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F711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135"/>
    <w:rPr>
      <w:b/>
      <w:bCs/>
      <w:smallCaps/>
      <w:color w:val="0F4761" w:themeColor="accent1" w:themeShade="BF"/>
      <w:spacing w:val="5"/>
    </w:rPr>
  </w:style>
  <w:style w:type="character" w:customStyle="1" w:styleId="SourceText">
    <w:name w:val="Source Text"/>
    <w:qFormat/>
    <w:rPr>
      <w:rFonts w:ascii="Liberation Mono" w:eastAsia="Liberation Mono" w:hAnsi="Liberation Mono" w:cs="Liberation Mono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F711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1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135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13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Paragraph">
    <w:name w:val="Paragraph"/>
    <w:basedOn w:val="Normal"/>
    <w:uiPriority w:val="1"/>
    <w:qFormat/>
    <w:rsid w:val="00337FEF"/>
    <w:pPr>
      <w:spacing w:after="60" w:line="480" w:lineRule="auto"/>
      <w:ind w:firstLine="720"/>
      <w:contextualSpacing/>
    </w:pPr>
    <w:rPr>
      <w:rFonts w:ascii="Arial" w:eastAsia="Arial" w:hAnsi="Arial" w:cs="Arial"/>
      <w:color w:val="000000"/>
      <w:kern w:val="0"/>
      <w:sz w:val="20"/>
      <w:szCs w:val="20"/>
      <w14:ligatures w14:val="none"/>
    </w:rPr>
  </w:style>
  <w:style w:type="paragraph" w:customStyle="1" w:styleId="PreformattedText">
    <w:name w:val="Preformatted Text"/>
    <w:basedOn w:val="Normal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15E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7605/OSF.IO/NAXMT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661</Characters>
  <Application>Microsoft Office Word</Application>
  <DocSecurity>0</DocSecurity>
  <Lines>9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amos</dc:creator>
  <dc:description/>
  <cp:lastModifiedBy>Robert Ramos</cp:lastModifiedBy>
  <cp:revision>10</cp:revision>
  <dcterms:created xsi:type="dcterms:W3CDTF">2025-05-15T21:13:00Z</dcterms:created>
  <dcterms:modified xsi:type="dcterms:W3CDTF">2026-02-17T22:37:00Z</dcterms:modified>
  <dc:language>en-US</dc:language>
</cp:coreProperties>
</file>